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AFF" w:rsidRPr="002F2465" w:rsidRDefault="003C0AFF" w:rsidP="003C0AF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S4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of the two factor ANOVA conducted to test the effects of sugar supplementation (glucose, fructose, trehalose, sucrose) and its concentration (0.1, 0.3M) on common carp spermatogonia post-thaw viabilit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F2465">
        <w:rPr>
          <w:rFonts w:ascii="Times New Roman" w:hAnsi="Times New Roman" w:cs="Times New Roman"/>
          <w:sz w:val="24"/>
          <w:szCs w:val="24"/>
          <w:lang w:val="en-GB"/>
        </w:rPr>
        <w:t>Statistically significant factors are bolded</w:t>
      </w:r>
    </w:p>
    <w:tbl>
      <w:tblPr>
        <w:tblpPr w:leftFromText="180" w:rightFromText="180" w:vertAnchor="text" w:tblpY="1"/>
        <w:tblOverlap w:val="never"/>
        <w:tblW w:w="6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1276"/>
        <w:gridCol w:w="1276"/>
      </w:tblGrid>
      <w:tr w:rsidR="003C0AFF" w:rsidRPr="002F2465" w:rsidTr="004F5343">
        <w:trPr>
          <w:trHeight w:val="340"/>
        </w:trPr>
        <w:tc>
          <w:tcPr>
            <w:tcW w:w="2547" w:type="dxa"/>
            <w:shd w:val="clear" w:color="auto" w:fill="auto"/>
            <w:noWrap/>
            <w:vAlign w:val="center"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276" w:type="dxa"/>
            <w:vAlign w:val="center"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3C0AFF" w:rsidRPr="002F2465" w:rsidTr="004F5343">
        <w:trPr>
          <w:trHeight w:val="34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3C0AFF" w:rsidRPr="002F2465" w:rsidRDefault="003C0AFF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gars</w:t>
            </w:r>
          </w:p>
        </w:tc>
        <w:tc>
          <w:tcPr>
            <w:tcW w:w="1276" w:type="dxa"/>
            <w:vAlign w:val="center"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</w:tr>
      <w:tr w:rsidR="003C0AFF" w:rsidRPr="002F2465" w:rsidTr="004F5343">
        <w:trPr>
          <w:trHeight w:val="34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3C0AFF" w:rsidRPr="002F2465" w:rsidRDefault="003C0AFF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centrations</w:t>
            </w:r>
          </w:p>
        </w:tc>
        <w:tc>
          <w:tcPr>
            <w:tcW w:w="1276" w:type="dxa"/>
            <w:vAlign w:val="center"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3C0AFF" w:rsidRPr="002F2465" w:rsidTr="004F5343">
        <w:trPr>
          <w:trHeight w:val="34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3C0AFF" w:rsidRPr="002F2465" w:rsidRDefault="003C0AFF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gars : Concentrations</w:t>
            </w:r>
          </w:p>
        </w:tc>
        <w:tc>
          <w:tcPr>
            <w:tcW w:w="1276" w:type="dxa"/>
            <w:vAlign w:val="center"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C0AFF" w:rsidRPr="002F2465" w:rsidRDefault="003C0AFF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</w:tbl>
    <w:p w:rsidR="00561A16" w:rsidRDefault="003C0AFF">
      <w:bookmarkStart w:id="0" w:name="_GoBack"/>
      <w:bookmarkEnd w:id="0"/>
    </w:p>
    <w:sectPr w:rsidR="00561A16" w:rsidSect="00391E9E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AFF"/>
    <w:rsid w:val="00025ED0"/>
    <w:rsid w:val="00184CF8"/>
    <w:rsid w:val="00391E9E"/>
    <w:rsid w:val="00392837"/>
    <w:rsid w:val="003C0AFF"/>
    <w:rsid w:val="00A532DD"/>
    <w:rsid w:val="00A74367"/>
    <w:rsid w:val="00AE4D92"/>
    <w:rsid w:val="00AF240C"/>
    <w:rsid w:val="00F9533F"/>
    <w:rsid w:val="00FE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BD2DAC-77A1-44BB-9CCB-4775DBA6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C0AFF"/>
  </w:style>
  <w:style w:type="paragraph" w:styleId="Nadpis1">
    <w:name w:val="heading 1"/>
    <w:basedOn w:val="Normln"/>
    <w:link w:val="Nadpis1Char"/>
    <w:autoRedefine/>
    <w:uiPriority w:val="9"/>
    <w:qFormat/>
    <w:rsid w:val="00A532DD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532DD"/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Franěk</dc:creator>
  <cp:keywords/>
  <dc:description/>
  <cp:lastModifiedBy>Roman Franěk</cp:lastModifiedBy>
  <cp:revision>1</cp:revision>
  <dcterms:created xsi:type="dcterms:W3CDTF">2019-04-10T17:36:00Z</dcterms:created>
  <dcterms:modified xsi:type="dcterms:W3CDTF">2019-04-10T17:42:00Z</dcterms:modified>
</cp:coreProperties>
</file>